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746" w:rsidRDefault="00F2797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</w:rPr>
        <w:t>Laten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15D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lass </w:t>
      </w:r>
      <w:r w:rsidR="008915D0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odel</w:t>
      </w:r>
    </w:p>
    <w:p w:rsidR="00F2797A" w:rsidRPr="00F2797A" w:rsidRDefault="00F2797A">
      <w:pPr>
        <w:rPr>
          <w:rFonts w:ascii="Times New Roman" w:hAnsi="Times New Roman" w:cs="Times New Roman"/>
          <w:b/>
          <w:sz w:val="24"/>
          <w:szCs w:val="24"/>
        </w:rPr>
      </w:pPr>
    </w:p>
    <w:p w:rsidR="00F2797A" w:rsidRDefault="00F2797A" w:rsidP="00F2797A">
      <w:pPr>
        <w:spacing w:line="480" w:lineRule="auto"/>
      </w:pP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Lat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class model can b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us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to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study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heterogeneou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opulation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tha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i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opulation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onsist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several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unidentifi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group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tha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ehav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differently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regard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roblem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a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han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such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a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endors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arrie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to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exercis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Lat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class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analysi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can make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existenc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thes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group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namely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“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Endors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arrie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” and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No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endors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arrie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”,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appar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.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lat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class model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i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a model for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measur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thos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lat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unobserv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)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ategorie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by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mean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a set of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observ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ategorical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variable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(i.e.,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atient'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answe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to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differen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item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questionnair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n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arrie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).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These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observ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variable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ar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onsidered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to b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indicator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underly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oncept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(the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dialysi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opulation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onsist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of a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heterogeneous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population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concerning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>barrier</w:t>
      </w:r>
      <w:proofErr w:type="spellEnd"/>
      <w:r w:rsidRPr="00F2797A">
        <w:rPr>
          <w:rFonts w:ascii="Times New Roman" w:hAnsi="Times New Roman"/>
          <w:sz w:val="24"/>
          <w:szCs w:val="24"/>
          <w:shd w:val="clear" w:color="auto" w:fill="FFFFFF"/>
        </w:rPr>
        <w:t xml:space="preserve"> endorsement)</w:t>
      </w:r>
      <w:r w:rsidRPr="00A35A2B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sectPr w:rsidR="00F279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7A"/>
    <w:rsid w:val="008915D0"/>
    <w:rsid w:val="008F0A7D"/>
    <w:rsid w:val="00935746"/>
    <w:rsid w:val="00A35A2B"/>
    <w:rsid w:val="00E850E4"/>
    <w:rsid w:val="00F2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60006F-DC0E-4CD4-A607-72F5F140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04-13T22:16:00Z</dcterms:created>
  <dcterms:modified xsi:type="dcterms:W3CDTF">2018-04-13T22:16:00Z</dcterms:modified>
</cp:coreProperties>
</file>